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70C5" w:rsidRPr="00925876" w:rsidRDefault="002770C5" w:rsidP="00447EFA">
      <w:pPr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83"/>
        <w:gridCol w:w="1052"/>
        <w:gridCol w:w="1134"/>
        <w:gridCol w:w="850"/>
        <w:gridCol w:w="959"/>
      </w:tblGrid>
      <w:tr w:rsidR="00925876" w:rsidRPr="00925876" w:rsidTr="00054EED"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E3998" w:rsidRPr="00925876" w:rsidRDefault="001E3998" w:rsidP="00447EF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3998" w:rsidRPr="00925876" w:rsidRDefault="00372A04" w:rsidP="00447EF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>slow</w:t>
            </w:r>
            <w:r w:rsidR="00481F65" w:rsidRPr="00925876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temp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3998" w:rsidRPr="00925876" w:rsidRDefault="00372A04" w:rsidP="00447EF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>fast</w:t>
            </w:r>
            <w:r w:rsidR="00481F65" w:rsidRPr="00925876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tempo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t value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 value</w:t>
            </w:r>
          </w:p>
        </w:tc>
      </w:tr>
      <w:tr w:rsidR="00925876" w:rsidRPr="00925876" w:rsidTr="00054EED"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tempo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3998" w:rsidRPr="00925876" w:rsidRDefault="00C86682" w:rsidP="00447EF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>4.3</w:t>
            </w:r>
            <w:r w:rsidRPr="00925876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val="en-GB"/>
              </w:rP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3998" w:rsidRPr="00925876" w:rsidRDefault="00C86682" w:rsidP="00447EF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>10.1</w:t>
            </w:r>
            <w:r w:rsidRPr="00925876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val="en-GB"/>
              </w:rPr>
              <w:t>0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3998" w:rsidRPr="00925876" w:rsidRDefault="00C86682" w:rsidP="00447EF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>9.89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E3998" w:rsidRPr="00925876" w:rsidRDefault="00C86682" w:rsidP="00447EF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>0.0002</w:t>
            </w:r>
            <w:r w:rsidR="00054EED" w:rsidRPr="00925876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 xml:space="preserve">    S</w:t>
            </w:r>
          </w:p>
        </w:tc>
      </w:tr>
      <w:tr w:rsidR="00925876" w:rsidRPr="00925876" w:rsidTr="00054EED"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rhythm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3998" w:rsidRPr="00925876" w:rsidRDefault="00C86682" w:rsidP="00447EF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>8.8</w:t>
            </w:r>
            <w:r w:rsidRPr="00925876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val="en-GB"/>
              </w:rPr>
              <w:t>0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3998" w:rsidRPr="00925876" w:rsidRDefault="00C86682" w:rsidP="00447EF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>9.2</w:t>
            </w:r>
            <w:r w:rsidRPr="00925876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val="en-GB"/>
              </w:rPr>
              <w:t>0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3998" w:rsidRPr="00925876" w:rsidRDefault="00C86682" w:rsidP="00447EF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>0.26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E3998" w:rsidRPr="00925876" w:rsidRDefault="00C86682" w:rsidP="00447EF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>0.81</w:t>
            </w:r>
            <w:r w:rsidR="00054EED" w:rsidRPr="00925876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 xml:space="preserve">     NS</w:t>
            </w:r>
          </w:p>
        </w:tc>
      </w:tr>
      <w:tr w:rsidR="00925876" w:rsidRPr="00925876" w:rsidTr="00054EED"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itch level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3998" w:rsidRPr="00925876" w:rsidRDefault="00C86682" w:rsidP="00447EF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>8.4</w:t>
            </w:r>
            <w:r w:rsidRPr="00925876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val="en-GB"/>
              </w:rPr>
              <w:t>0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3998" w:rsidRPr="00925876" w:rsidRDefault="00C86682" w:rsidP="00447EF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>8.7</w:t>
            </w:r>
            <w:r w:rsidRPr="00925876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val="en-GB"/>
              </w:rPr>
              <w:t>0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3998" w:rsidRPr="00925876" w:rsidRDefault="00C86682" w:rsidP="00447EF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>0.71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E3998" w:rsidRPr="00925876" w:rsidRDefault="00C86682" w:rsidP="00447EF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>0.51</w:t>
            </w:r>
            <w:r w:rsidR="00054EED" w:rsidRPr="00925876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 xml:space="preserve">     NS</w:t>
            </w:r>
          </w:p>
        </w:tc>
      </w:tr>
      <w:tr w:rsidR="00925876" w:rsidRPr="00925876" w:rsidTr="00054EED"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itch range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3998" w:rsidRPr="00925876" w:rsidRDefault="00C86682" w:rsidP="00447EF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>8.6</w:t>
            </w:r>
            <w:r w:rsidRPr="00925876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val="en-GB"/>
              </w:rPr>
              <w:t>0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3998" w:rsidRPr="00925876" w:rsidRDefault="00C86682" w:rsidP="00447EF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>9.2</w:t>
            </w:r>
            <w:r w:rsidRPr="00925876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val="en-GB"/>
              </w:rPr>
              <w:t>0.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3998" w:rsidRPr="00925876" w:rsidRDefault="00C86682" w:rsidP="00447EF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>1.74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E3998" w:rsidRPr="00925876" w:rsidRDefault="00C86682" w:rsidP="00447EF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>0.14</w:t>
            </w:r>
            <w:r w:rsidR="00054EED" w:rsidRPr="00925876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 xml:space="preserve">     NS</w:t>
            </w:r>
          </w:p>
        </w:tc>
      </w:tr>
      <w:tr w:rsidR="00925876" w:rsidRPr="00925876" w:rsidTr="00054EED"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harmonic complexity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3998" w:rsidRPr="00925876" w:rsidRDefault="00C86682" w:rsidP="00447EF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>7.9</w:t>
            </w:r>
            <w:r w:rsidRPr="00925876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val="en-GB"/>
              </w:rPr>
              <w:t>0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3998" w:rsidRPr="00925876" w:rsidRDefault="00C86682" w:rsidP="00447EF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>7.1</w:t>
            </w:r>
            <w:r w:rsidRPr="00925876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val="en-GB"/>
              </w:rPr>
              <w:t>0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3998" w:rsidRPr="00925876" w:rsidRDefault="00C86682" w:rsidP="00447EF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>1.43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E3998" w:rsidRPr="00925876" w:rsidRDefault="00C86682" w:rsidP="00447EF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>0.21</w:t>
            </w:r>
            <w:r w:rsidR="00054EED" w:rsidRPr="00925876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 xml:space="preserve">     NS</w:t>
            </w:r>
          </w:p>
        </w:tc>
      </w:tr>
      <w:tr w:rsidR="001E3998" w:rsidRPr="00925876" w:rsidTr="00054EED"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E3998" w:rsidRPr="00925876" w:rsidRDefault="00481F65" w:rsidP="00447EF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25876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nsonance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E3998" w:rsidRPr="00925876" w:rsidRDefault="00C86682" w:rsidP="00447EF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>9.2</w:t>
            </w:r>
            <w:r w:rsidRPr="00925876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val="en-GB"/>
              </w:rPr>
              <w:t>0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E3998" w:rsidRPr="00925876" w:rsidRDefault="00C86682" w:rsidP="00447EF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>9.5</w:t>
            </w:r>
            <w:r w:rsidRPr="00925876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±</w:t>
            </w:r>
            <w:r w:rsidRPr="00925876"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val="en-GB"/>
              </w:rPr>
              <w:t>0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E3998" w:rsidRPr="00925876" w:rsidRDefault="00C86682" w:rsidP="00447EF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>0.50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E3998" w:rsidRPr="00925876" w:rsidRDefault="00C86682" w:rsidP="00447EF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25876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>0.64</w:t>
            </w:r>
            <w:r w:rsidR="00054EED" w:rsidRPr="00925876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GB"/>
              </w:rPr>
              <w:t xml:space="preserve">     NS</w:t>
            </w:r>
          </w:p>
        </w:tc>
      </w:tr>
    </w:tbl>
    <w:p w:rsidR="00F12CDE" w:rsidRPr="00925876" w:rsidRDefault="00F12CDE">
      <w:pPr>
        <w:rPr>
          <w:rFonts w:ascii="Arial" w:hAnsi="Arial" w:cs="Arial"/>
          <w:color w:val="000000" w:themeColor="text1"/>
          <w:sz w:val="24"/>
          <w:szCs w:val="24"/>
          <w:lang w:val="en-GB"/>
        </w:rPr>
      </w:pPr>
      <w:bookmarkStart w:id="0" w:name="_GoBack"/>
      <w:bookmarkEnd w:id="0"/>
    </w:p>
    <w:sectPr w:rsidR="00F12CDE" w:rsidRPr="0092587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3998" w:rsidRDefault="00481F65">
      <w:pPr>
        <w:rPr>
          <w:rFonts w:ascii="Times New Roman" w:hAnsi="Times New Roman"/>
        </w:rPr>
      </w:pPr>
      <w:r>
        <w:rPr>
          <w:rFonts w:ascii="Times New Roman" w:hAnsi="Times New Roman"/>
        </w:rPr>
        <w:separator/>
      </w:r>
    </w:p>
  </w:endnote>
  <w:endnote w:type="continuationSeparator" w:id="0">
    <w:p w:rsidR="001E3998" w:rsidRDefault="00481F65">
      <w:pPr>
        <w:rPr>
          <w:rFonts w:ascii="Times New Roman" w:hAnsi="Times New Roman"/>
        </w:rPr>
      </w:pPr>
      <w:r>
        <w:rPr>
          <w:rFonts w:ascii="Times New Roman" w:hAnsi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3998" w:rsidRDefault="00481F65">
      <w:pPr>
        <w:rPr>
          <w:rFonts w:ascii="Times New Roman" w:hAnsi="Times New Roman"/>
        </w:rPr>
      </w:pPr>
      <w:r>
        <w:rPr>
          <w:rFonts w:ascii="Times New Roman" w:hAnsi="Times New Roman"/>
        </w:rPr>
        <w:separator/>
      </w:r>
    </w:p>
  </w:footnote>
  <w:footnote w:type="continuationSeparator" w:id="0">
    <w:p w:rsidR="001E3998" w:rsidRDefault="00481F65">
      <w:pPr>
        <w:rPr>
          <w:rFonts w:ascii="Times New Roman" w:hAnsi="Times New Roman"/>
        </w:rPr>
      </w:pPr>
      <w:r>
        <w:rPr>
          <w:rFonts w:ascii="Times New Roman" w:hAnsi="Times New Roman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bordersDoNotSurroundHeader/>
  <w:bordersDoNotSurroundFooter/>
  <w:proofState w:spelling="clean" w:grammar="clean"/>
  <w:defaultTabStop w:val="840"/>
  <w:doNotHyphenateCaps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F65"/>
    <w:rsid w:val="00054EED"/>
    <w:rsid w:val="000559F4"/>
    <w:rsid w:val="001E3998"/>
    <w:rsid w:val="0027493A"/>
    <w:rsid w:val="002770C5"/>
    <w:rsid w:val="00372A04"/>
    <w:rsid w:val="003A4DA8"/>
    <w:rsid w:val="003A6D4F"/>
    <w:rsid w:val="00447EFA"/>
    <w:rsid w:val="00481F65"/>
    <w:rsid w:val="004F36B2"/>
    <w:rsid w:val="00683CFE"/>
    <w:rsid w:val="00776F53"/>
    <w:rsid w:val="00925876"/>
    <w:rsid w:val="00A339EA"/>
    <w:rsid w:val="00C10068"/>
    <w:rsid w:val="00C86682"/>
    <w:rsid w:val="00DF461D"/>
    <w:rsid w:val="00E62D9B"/>
    <w:rsid w:val="00F12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entury" w:eastAsia="ＭＳ 明朝" w:hAnsi="Century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吹き出し1"/>
    <w:basedOn w:val="a"/>
    <w:rPr>
      <w:rFonts w:ascii="Arial" w:eastAsia="ＭＳ ゴシック" w:hAnsi="Arial"/>
      <w:sz w:val="18"/>
      <w:szCs w:val="18"/>
    </w:rPr>
  </w:style>
  <w:style w:type="character" w:customStyle="1" w:styleId="BalloonTextChar">
    <w:name w:val="Balloon Text Char"/>
    <w:rPr>
      <w:rFonts w:ascii="Arial" w:eastAsia="ＭＳ ゴシック" w:hAnsi="Arial"/>
      <w:sz w:val="18"/>
    </w:rPr>
  </w:style>
  <w:style w:type="paragraph" w:customStyle="1" w:styleId="2">
    <w:name w:val="吹き出し2"/>
    <w:basedOn w:val="a"/>
    <w:rPr>
      <w:rFonts w:ascii="Arial" w:eastAsia="ＭＳ ゴシック" w:hAnsi="Arial"/>
      <w:sz w:val="18"/>
      <w:szCs w:val="18"/>
      <w:lang w:val="en-GB" w:eastAsia="en-US"/>
    </w:rPr>
  </w:style>
  <w:style w:type="character" w:customStyle="1" w:styleId="BalloonTextChar1">
    <w:name w:val="Balloon Text Char1"/>
    <w:rPr>
      <w:rFonts w:ascii="Arial" w:eastAsia="ＭＳ ゴシック" w:hAnsi="Arial"/>
      <w:kern w:val="2"/>
      <w:sz w:val="18"/>
    </w:rPr>
  </w:style>
  <w:style w:type="paragraph" w:styleId="a3">
    <w:name w:val="header"/>
    <w:basedOn w:val="a"/>
    <w:semiHidden/>
    <w:pPr>
      <w:tabs>
        <w:tab w:val="center" w:pos="4252"/>
        <w:tab w:val="right" w:pos="8504"/>
      </w:tabs>
      <w:snapToGrid w:val="0"/>
    </w:pPr>
    <w:rPr>
      <w:lang w:val="en-GB" w:eastAsia="en-US"/>
    </w:rPr>
  </w:style>
  <w:style w:type="character" w:customStyle="1" w:styleId="HeaderChar">
    <w:name w:val="Header Char"/>
    <w:rPr>
      <w:rFonts w:ascii="Century" w:hAnsi="Century"/>
      <w:kern w:val="2"/>
      <w:sz w:val="22"/>
    </w:rPr>
  </w:style>
  <w:style w:type="paragraph" w:styleId="a4">
    <w:name w:val="footer"/>
    <w:basedOn w:val="a"/>
    <w:semiHidden/>
    <w:pPr>
      <w:tabs>
        <w:tab w:val="center" w:pos="4252"/>
        <w:tab w:val="right" w:pos="8504"/>
      </w:tabs>
      <w:snapToGrid w:val="0"/>
    </w:pPr>
    <w:rPr>
      <w:lang w:val="en-GB" w:eastAsia="en-US"/>
    </w:rPr>
  </w:style>
  <w:style w:type="character" w:customStyle="1" w:styleId="FooterChar">
    <w:name w:val="Footer Char"/>
    <w:rPr>
      <w:rFonts w:ascii="Century" w:hAnsi="Century"/>
      <w:kern w:val="2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entury" w:eastAsia="ＭＳ 明朝" w:hAnsi="Century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吹き出し1"/>
    <w:basedOn w:val="a"/>
    <w:rPr>
      <w:rFonts w:ascii="Arial" w:eastAsia="ＭＳ ゴシック" w:hAnsi="Arial"/>
      <w:sz w:val="18"/>
      <w:szCs w:val="18"/>
    </w:rPr>
  </w:style>
  <w:style w:type="character" w:customStyle="1" w:styleId="BalloonTextChar">
    <w:name w:val="Balloon Text Char"/>
    <w:rPr>
      <w:rFonts w:ascii="Arial" w:eastAsia="ＭＳ ゴシック" w:hAnsi="Arial"/>
      <w:sz w:val="18"/>
    </w:rPr>
  </w:style>
  <w:style w:type="paragraph" w:customStyle="1" w:styleId="2">
    <w:name w:val="吹き出し2"/>
    <w:basedOn w:val="a"/>
    <w:rPr>
      <w:rFonts w:ascii="Arial" w:eastAsia="ＭＳ ゴシック" w:hAnsi="Arial"/>
      <w:sz w:val="18"/>
      <w:szCs w:val="18"/>
      <w:lang w:val="en-GB" w:eastAsia="en-US"/>
    </w:rPr>
  </w:style>
  <w:style w:type="character" w:customStyle="1" w:styleId="BalloonTextChar1">
    <w:name w:val="Balloon Text Char1"/>
    <w:rPr>
      <w:rFonts w:ascii="Arial" w:eastAsia="ＭＳ ゴシック" w:hAnsi="Arial"/>
      <w:kern w:val="2"/>
      <w:sz w:val="18"/>
    </w:rPr>
  </w:style>
  <w:style w:type="paragraph" w:styleId="a3">
    <w:name w:val="header"/>
    <w:basedOn w:val="a"/>
    <w:semiHidden/>
    <w:pPr>
      <w:tabs>
        <w:tab w:val="center" w:pos="4252"/>
        <w:tab w:val="right" w:pos="8504"/>
      </w:tabs>
      <w:snapToGrid w:val="0"/>
    </w:pPr>
    <w:rPr>
      <w:lang w:val="en-GB" w:eastAsia="en-US"/>
    </w:rPr>
  </w:style>
  <w:style w:type="character" w:customStyle="1" w:styleId="HeaderChar">
    <w:name w:val="Header Char"/>
    <w:rPr>
      <w:rFonts w:ascii="Century" w:hAnsi="Century"/>
      <w:kern w:val="2"/>
      <w:sz w:val="22"/>
    </w:rPr>
  </w:style>
  <w:style w:type="paragraph" w:styleId="a4">
    <w:name w:val="footer"/>
    <w:basedOn w:val="a"/>
    <w:semiHidden/>
    <w:pPr>
      <w:tabs>
        <w:tab w:val="center" w:pos="4252"/>
        <w:tab w:val="right" w:pos="8504"/>
      </w:tabs>
      <w:snapToGrid w:val="0"/>
    </w:pPr>
    <w:rPr>
      <w:lang w:val="en-GB" w:eastAsia="en-US"/>
    </w:rPr>
  </w:style>
  <w:style w:type="character" w:customStyle="1" w:styleId="FooterChar">
    <w:name w:val="Footer Char"/>
    <w:rPr>
      <w:rFonts w:ascii="Century" w:hAnsi="Century"/>
      <w:kern w:val="2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lementary Information</vt:lpstr>
      <vt:lpstr>Supplementary Information</vt:lpstr>
    </vt:vector>
  </TitlesOfParts>
  <Company>Microsoft</Company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</dc:title>
  <dc:creator>yuuki ooishi</dc:creator>
  <cp:lastModifiedBy>yuuki ooishi</cp:lastModifiedBy>
  <cp:revision>3</cp:revision>
  <dcterms:created xsi:type="dcterms:W3CDTF">2017-08-04T08:32:00Z</dcterms:created>
  <dcterms:modified xsi:type="dcterms:W3CDTF">2017-08-10T02:45:00Z</dcterms:modified>
</cp:coreProperties>
</file>